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oKlavuzu"/>
        <w:tblpPr w:leftFromText="141" w:rightFromText="141" w:vertAnchor="page" w:horzAnchor="margin" w:tblpY="3053"/>
        <w:tblW w:w="9427" w:type="dxa"/>
        <w:tblLook w:val="04A0" w:firstRow="1" w:lastRow="0" w:firstColumn="1" w:lastColumn="0" w:noHBand="0" w:noVBand="1"/>
      </w:tblPr>
      <w:tblGrid>
        <w:gridCol w:w="2833"/>
        <w:gridCol w:w="1527"/>
        <w:gridCol w:w="1918"/>
        <w:gridCol w:w="1718"/>
        <w:gridCol w:w="1431"/>
      </w:tblGrid>
      <w:tr w:rsidR="002A41F9" w:rsidRPr="00C965CB" w14:paraId="36DB6B5D" w14:textId="77777777" w:rsidTr="002A41F9">
        <w:trPr>
          <w:trHeight w:val="786"/>
        </w:trPr>
        <w:tc>
          <w:tcPr>
            <w:tcW w:w="2833" w:type="dxa"/>
          </w:tcPr>
          <w:p w14:paraId="14077CE8" w14:textId="77777777" w:rsidR="002A41F9" w:rsidRPr="00E12BE1" w:rsidRDefault="002A41F9" w:rsidP="002A41F9">
            <w:pPr>
              <w:pStyle w:val="AralkYok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3EAAF8C0" w14:textId="4A6F0FDB" w:rsidR="002A41F9" w:rsidRPr="00E12BE1" w:rsidRDefault="002A41F9" w:rsidP="00017B26">
            <w:pPr>
              <w:pStyle w:val="AralkYok"/>
              <w:rPr>
                <w:rFonts w:cstheme="minorHAnsi"/>
                <w:b/>
                <w:bCs/>
                <w:sz w:val="18"/>
                <w:szCs w:val="18"/>
              </w:rPr>
            </w:pPr>
            <w:r w:rsidRPr="00E12BE1">
              <w:rPr>
                <w:rFonts w:cstheme="minorHAnsi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1527" w:type="dxa"/>
          </w:tcPr>
          <w:p w14:paraId="63E4CF02" w14:textId="77777777" w:rsidR="002A41F9" w:rsidRPr="00E12BE1" w:rsidRDefault="002A41F9" w:rsidP="002A41F9">
            <w:pPr>
              <w:pStyle w:val="AralkYok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4015BB09" w14:textId="21C028AA" w:rsidR="002A41F9" w:rsidRPr="00E12BE1" w:rsidRDefault="002A41F9" w:rsidP="002A41F9">
            <w:pPr>
              <w:pStyle w:val="AralkYok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12BE1">
              <w:rPr>
                <w:rFonts w:cstheme="minorHAnsi"/>
                <w:b/>
                <w:bCs/>
                <w:sz w:val="18"/>
                <w:szCs w:val="18"/>
              </w:rPr>
              <w:t>Entire Cohort</w:t>
            </w:r>
          </w:p>
          <w:p w14:paraId="1CB52795" w14:textId="5DE916E6" w:rsidR="002A41F9" w:rsidRPr="00E12BE1" w:rsidRDefault="002A41F9" w:rsidP="002A41F9">
            <w:pPr>
              <w:pStyle w:val="AralkYok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12BE1">
              <w:rPr>
                <w:rFonts w:cstheme="minorHAnsi"/>
                <w:b/>
                <w:bCs/>
                <w:sz w:val="18"/>
                <w:szCs w:val="18"/>
              </w:rPr>
              <w:t xml:space="preserve">(N = </w:t>
            </w:r>
            <w:r w:rsidRPr="00126DB3">
              <w:rPr>
                <w:rFonts w:cstheme="minorHAnsi"/>
                <w:b/>
                <w:bCs/>
                <w:sz w:val="18"/>
                <w:szCs w:val="18"/>
              </w:rPr>
              <w:t>39</w:t>
            </w:r>
            <w:r w:rsidRPr="00E12BE1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18" w:type="dxa"/>
          </w:tcPr>
          <w:p w14:paraId="1D378CD1" w14:textId="77777777" w:rsidR="002A41F9" w:rsidRPr="00E12BE1" w:rsidRDefault="002A41F9" w:rsidP="002A41F9">
            <w:pPr>
              <w:pStyle w:val="AralkYok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30C1DCE6" w14:textId="77777777" w:rsidR="002A41F9" w:rsidRPr="00E12BE1" w:rsidRDefault="002A41F9" w:rsidP="002A41F9">
            <w:pPr>
              <w:pStyle w:val="AralkYok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12BE1">
              <w:rPr>
                <w:rFonts w:cstheme="minorHAnsi"/>
                <w:b/>
                <w:bCs/>
                <w:sz w:val="18"/>
                <w:szCs w:val="18"/>
              </w:rPr>
              <w:t>R-CHOP-21</w:t>
            </w:r>
          </w:p>
          <w:p w14:paraId="0591663C" w14:textId="0C6385FF" w:rsidR="002A41F9" w:rsidRPr="00E12BE1" w:rsidRDefault="002A41F9" w:rsidP="002A41F9">
            <w:pPr>
              <w:pStyle w:val="AralkYok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12BE1">
              <w:rPr>
                <w:rFonts w:cstheme="minorHAnsi"/>
                <w:b/>
                <w:bCs/>
                <w:sz w:val="18"/>
                <w:szCs w:val="18"/>
              </w:rPr>
              <w:t xml:space="preserve">(N = </w:t>
            </w:r>
            <w:r w:rsidRPr="00126DB3">
              <w:rPr>
                <w:rFonts w:cstheme="minorHAnsi"/>
                <w:b/>
                <w:bCs/>
                <w:sz w:val="18"/>
                <w:szCs w:val="18"/>
              </w:rPr>
              <w:t>23</w:t>
            </w:r>
            <w:r w:rsidRPr="00E12BE1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718" w:type="dxa"/>
          </w:tcPr>
          <w:p w14:paraId="7D6DDAC0" w14:textId="77777777" w:rsidR="002A41F9" w:rsidRPr="00E12BE1" w:rsidRDefault="002A41F9" w:rsidP="002A41F9">
            <w:pPr>
              <w:pStyle w:val="AralkYok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6D63F7D2" w14:textId="77777777" w:rsidR="002A41F9" w:rsidRPr="00E12BE1" w:rsidRDefault="002A41F9" w:rsidP="002A41F9">
            <w:pPr>
              <w:pStyle w:val="AralkYok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12BE1">
              <w:rPr>
                <w:rFonts w:cstheme="minorHAnsi"/>
                <w:b/>
                <w:bCs/>
                <w:sz w:val="18"/>
                <w:szCs w:val="18"/>
              </w:rPr>
              <w:t>DA-EPOCH-R</w:t>
            </w:r>
          </w:p>
          <w:p w14:paraId="0214F799" w14:textId="70AAA7DC" w:rsidR="002A41F9" w:rsidRPr="00E12BE1" w:rsidRDefault="002A41F9" w:rsidP="002A41F9">
            <w:pPr>
              <w:pStyle w:val="AralkYok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12BE1">
              <w:rPr>
                <w:rFonts w:cstheme="minorHAnsi"/>
                <w:b/>
                <w:bCs/>
                <w:sz w:val="18"/>
                <w:szCs w:val="18"/>
              </w:rPr>
              <w:t xml:space="preserve">(N = </w:t>
            </w:r>
            <w:r w:rsidRPr="00126DB3">
              <w:rPr>
                <w:rFonts w:cstheme="minorHAnsi"/>
                <w:b/>
                <w:bCs/>
                <w:sz w:val="18"/>
                <w:szCs w:val="18"/>
              </w:rPr>
              <w:t>16</w:t>
            </w:r>
            <w:r w:rsidRPr="00E12BE1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31" w:type="dxa"/>
          </w:tcPr>
          <w:p w14:paraId="1C77B03E" w14:textId="77777777" w:rsidR="002A41F9" w:rsidRPr="00E12BE1" w:rsidRDefault="002A41F9" w:rsidP="002A41F9">
            <w:pPr>
              <w:pStyle w:val="AralkYok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13C2E517" w14:textId="77777777" w:rsidR="002A41F9" w:rsidRPr="00E12BE1" w:rsidRDefault="002A41F9" w:rsidP="002A41F9">
            <w:pPr>
              <w:pStyle w:val="AralkYok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12BE1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p</w:t>
            </w:r>
            <w:r w:rsidRPr="00E12BE1">
              <w:rPr>
                <w:rFonts w:cstheme="minorHAnsi"/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2A41F9" w:rsidRPr="00C965CB" w14:paraId="1796F0A2" w14:textId="77777777" w:rsidTr="002A41F9">
        <w:trPr>
          <w:trHeight w:val="1064"/>
        </w:trPr>
        <w:tc>
          <w:tcPr>
            <w:tcW w:w="2833" w:type="dxa"/>
          </w:tcPr>
          <w:p w14:paraId="6B8C157E" w14:textId="77777777" w:rsidR="002A41F9" w:rsidRPr="00E12BE1" w:rsidRDefault="002A41F9" w:rsidP="002A41F9">
            <w:pPr>
              <w:pStyle w:val="AralkYok"/>
              <w:rPr>
                <w:rFonts w:cstheme="minorHAnsi"/>
                <w:bCs/>
                <w:sz w:val="18"/>
                <w:szCs w:val="18"/>
              </w:rPr>
            </w:pPr>
          </w:p>
          <w:p w14:paraId="506F5127" w14:textId="4168C64B" w:rsidR="002A41F9" w:rsidRPr="00E12BE1" w:rsidRDefault="002A41F9" w:rsidP="002A41F9">
            <w:pPr>
              <w:pStyle w:val="AralkYok"/>
              <w:rPr>
                <w:rFonts w:cstheme="minorHAnsi"/>
                <w:bCs/>
                <w:sz w:val="18"/>
                <w:szCs w:val="18"/>
              </w:rPr>
            </w:pPr>
            <w:r w:rsidRPr="00E12BE1">
              <w:rPr>
                <w:rFonts w:cstheme="minorHAnsi"/>
                <w:bCs/>
                <w:sz w:val="18"/>
                <w:szCs w:val="18"/>
              </w:rPr>
              <w:t>Disease Status, n (%)</w:t>
            </w:r>
          </w:p>
          <w:p w14:paraId="59892D51" w14:textId="77777777" w:rsidR="002A41F9" w:rsidRPr="00E12BE1" w:rsidRDefault="002A41F9" w:rsidP="002A41F9">
            <w:pPr>
              <w:pStyle w:val="AralkYok"/>
              <w:rPr>
                <w:rFonts w:cstheme="minorHAnsi"/>
                <w:sz w:val="18"/>
                <w:szCs w:val="18"/>
              </w:rPr>
            </w:pPr>
          </w:p>
          <w:p w14:paraId="5169608F" w14:textId="7E9F6DD2" w:rsidR="002A41F9" w:rsidRPr="00E12BE1" w:rsidRDefault="002A41F9" w:rsidP="002A41F9">
            <w:pPr>
              <w:pStyle w:val="AralkYok"/>
              <w:rPr>
                <w:rFonts w:cstheme="minorHAnsi"/>
                <w:sz w:val="18"/>
                <w:szCs w:val="18"/>
              </w:rPr>
            </w:pPr>
            <w:r w:rsidRPr="00E12BE1">
              <w:rPr>
                <w:rFonts w:cstheme="minorHAnsi"/>
                <w:sz w:val="18"/>
                <w:szCs w:val="18"/>
              </w:rPr>
              <w:t xml:space="preserve">Relapsed </w:t>
            </w:r>
          </w:p>
          <w:p w14:paraId="68011CCF" w14:textId="5DE36867" w:rsidR="002A41F9" w:rsidRPr="00E12BE1" w:rsidRDefault="002A41F9" w:rsidP="002A41F9">
            <w:pPr>
              <w:pStyle w:val="AralkYok"/>
              <w:rPr>
                <w:rFonts w:cstheme="minorHAnsi"/>
                <w:bCs/>
                <w:sz w:val="18"/>
                <w:szCs w:val="18"/>
              </w:rPr>
            </w:pPr>
            <w:r w:rsidRPr="00E12BE1">
              <w:rPr>
                <w:rFonts w:cstheme="minorHAnsi"/>
                <w:sz w:val="18"/>
                <w:szCs w:val="18"/>
              </w:rPr>
              <w:t>Refractory</w:t>
            </w:r>
          </w:p>
        </w:tc>
        <w:tc>
          <w:tcPr>
            <w:tcW w:w="1527" w:type="dxa"/>
          </w:tcPr>
          <w:p w14:paraId="0DBB0CFD" w14:textId="77777777" w:rsidR="002A41F9" w:rsidRPr="00126DB3" w:rsidRDefault="002A41F9" w:rsidP="002A41F9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56735AE2" w14:textId="77777777" w:rsidR="002A41F9" w:rsidRPr="00126DB3" w:rsidRDefault="002A41F9" w:rsidP="002A41F9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1A0F3775" w14:textId="1C6C0078" w:rsidR="002A41F9" w:rsidRPr="00126DB3" w:rsidRDefault="002A41F9" w:rsidP="002A41F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6DB3">
              <w:rPr>
                <w:rFonts w:cstheme="minorHAnsi"/>
                <w:sz w:val="18"/>
                <w:szCs w:val="18"/>
              </w:rPr>
              <w:t>5 (3.2)</w:t>
            </w:r>
          </w:p>
          <w:p w14:paraId="305CC03D" w14:textId="78292E7A" w:rsidR="002A41F9" w:rsidRPr="00126DB3" w:rsidRDefault="002A41F9" w:rsidP="002A41F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6DB3">
              <w:rPr>
                <w:rFonts w:cstheme="minorHAnsi"/>
                <w:sz w:val="18"/>
                <w:szCs w:val="18"/>
              </w:rPr>
              <w:t>34 (21.6)</w:t>
            </w:r>
          </w:p>
        </w:tc>
        <w:tc>
          <w:tcPr>
            <w:tcW w:w="1918" w:type="dxa"/>
          </w:tcPr>
          <w:p w14:paraId="586FFA8F" w14:textId="77777777" w:rsidR="002A41F9" w:rsidRPr="00E12BE1" w:rsidRDefault="002A41F9" w:rsidP="002A41F9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31E7C68D" w14:textId="77777777" w:rsidR="002A41F9" w:rsidRPr="00E12BE1" w:rsidRDefault="002A41F9" w:rsidP="002A41F9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0BB6C9B1" w14:textId="6B8FFD19" w:rsidR="002A41F9" w:rsidRPr="00E12BE1" w:rsidRDefault="002A41F9" w:rsidP="002A41F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BE1">
              <w:rPr>
                <w:rFonts w:cstheme="minorHAnsi"/>
                <w:sz w:val="18"/>
                <w:szCs w:val="18"/>
              </w:rPr>
              <w:t>4 (5)</w:t>
            </w:r>
          </w:p>
          <w:p w14:paraId="6DD452ED" w14:textId="74D529E1" w:rsidR="002A41F9" w:rsidRPr="00E12BE1" w:rsidRDefault="002A41F9" w:rsidP="002A41F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BE1">
              <w:rPr>
                <w:rFonts w:cstheme="minorHAnsi"/>
                <w:sz w:val="18"/>
                <w:szCs w:val="18"/>
              </w:rPr>
              <w:t>19 (23.7)</w:t>
            </w:r>
          </w:p>
          <w:p w14:paraId="7E1CD66C" w14:textId="77777777" w:rsidR="002A41F9" w:rsidRPr="00E12BE1" w:rsidRDefault="002A41F9" w:rsidP="002A41F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18" w:type="dxa"/>
          </w:tcPr>
          <w:p w14:paraId="7851E310" w14:textId="77777777" w:rsidR="002A41F9" w:rsidRPr="00E12BE1" w:rsidRDefault="002A41F9" w:rsidP="002A41F9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028935C2" w14:textId="77777777" w:rsidR="002A41F9" w:rsidRPr="00E12BE1" w:rsidRDefault="002A41F9" w:rsidP="002A41F9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2E273996" w14:textId="77777777" w:rsidR="002A41F9" w:rsidRPr="00E12BE1" w:rsidRDefault="002A41F9" w:rsidP="002A41F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BE1">
              <w:rPr>
                <w:rFonts w:cstheme="minorHAnsi"/>
                <w:sz w:val="18"/>
                <w:szCs w:val="18"/>
              </w:rPr>
              <w:t>1 (1.3)</w:t>
            </w:r>
          </w:p>
          <w:p w14:paraId="25530D29" w14:textId="5AE88857" w:rsidR="002A41F9" w:rsidRPr="00E12BE1" w:rsidRDefault="002A41F9" w:rsidP="002A41F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BE1">
              <w:rPr>
                <w:rFonts w:cstheme="minorHAnsi"/>
                <w:sz w:val="18"/>
                <w:szCs w:val="18"/>
              </w:rPr>
              <w:t>15 (19.5)</w:t>
            </w:r>
          </w:p>
        </w:tc>
        <w:tc>
          <w:tcPr>
            <w:tcW w:w="1431" w:type="dxa"/>
          </w:tcPr>
          <w:p w14:paraId="2A5B4169" w14:textId="77777777" w:rsidR="002A41F9" w:rsidRPr="00E12BE1" w:rsidRDefault="002A41F9" w:rsidP="002A41F9">
            <w:pPr>
              <w:pStyle w:val="AralkYok"/>
              <w:jc w:val="center"/>
              <w:rPr>
                <w:rFonts w:cstheme="minorHAnsi"/>
                <w:sz w:val="18"/>
                <w:szCs w:val="18"/>
              </w:rPr>
            </w:pPr>
          </w:p>
          <w:p w14:paraId="06A60757" w14:textId="77777777" w:rsidR="002A41F9" w:rsidRPr="00E12BE1" w:rsidRDefault="002A41F9" w:rsidP="002A41F9">
            <w:pPr>
              <w:pStyle w:val="AralkYok"/>
              <w:rPr>
                <w:rFonts w:cstheme="minorHAnsi"/>
                <w:sz w:val="18"/>
                <w:szCs w:val="18"/>
              </w:rPr>
            </w:pPr>
          </w:p>
          <w:p w14:paraId="6953199E" w14:textId="37B961A2" w:rsidR="002A41F9" w:rsidRPr="00E12BE1" w:rsidRDefault="002A41F9" w:rsidP="002A41F9">
            <w:pPr>
              <w:pStyle w:val="AralkYok"/>
              <w:jc w:val="center"/>
              <w:rPr>
                <w:rFonts w:cstheme="minorHAnsi"/>
                <w:sz w:val="18"/>
                <w:szCs w:val="18"/>
              </w:rPr>
            </w:pPr>
            <w:r w:rsidRPr="00E12BE1">
              <w:rPr>
                <w:rFonts w:cstheme="minorHAnsi"/>
                <w:sz w:val="18"/>
                <w:szCs w:val="18"/>
              </w:rPr>
              <w:t>0.187</w:t>
            </w:r>
          </w:p>
          <w:p w14:paraId="340AA634" w14:textId="77777777" w:rsidR="002A41F9" w:rsidRPr="00E12BE1" w:rsidRDefault="002A41F9" w:rsidP="002A41F9">
            <w:pPr>
              <w:pStyle w:val="AralkYok"/>
              <w:jc w:val="center"/>
              <w:rPr>
                <w:rFonts w:cstheme="minorHAnsi"/>
                <w:sz w:val="18"/>
                <w:szCs w:val="18"/>
              </w:rPr>
            </w:pPr>
            <w:r w:rsidRPr="00E12BE1">
              <w:rPr>
                <w:rFonts w:cstheme="minorHAnsi"/>
                <w:sz w:val="18"/>
                <w:szCs w:val="18"/>
              </w:rPr>
              <w:t>0.325</w:t>
            </w:r>
          </w:p>
        </w:tc>
      </w:tr>
      <w:tr w:rsidR="002A41F9" w:rsidRPr="00C965CB" w14:paraId="6562EFAD" w14:textId="77777777" w:rsidTr="002A41F9">
        <w:trPr>
          <w:trHeight w:val="924"/>
        </w:trPr>
        <w:tc>
          <w:tcPr>
            <w:tcW w:w="2833" w:type="dxa"/>
          </w:tcPr>
          <w:p w14:paraId="149A453B" w14:textId="001E21A1" w:rsidR="002A41F9" w:rsidRPr="00E12BE1" w:rsidRDefault="002A41F9" w:rsidP="002A41F9">
            <w:pPr>
              <w:pStyle w:val="AralkYok"/>
              <w:rPr>
                <w:rFonts w:cstheme="minorHAnsi"/>
                <w:bCs/>
                <w:sz w:val="18"/>
                <w:szCs w:val="18"/>
              </w:rPr>
            </w:pPr>
            <w:r w:rsidRPr="00E12BE1">
              <w:rPr>
                <w:rFonts w:cstheme="minorHAnsi"/>
                <w:bCs/>
                <w:sz w:val="18"/>
                <w:szCs w:val="18"/>
              </w:rPr>
              <w:t>Time of Relapse, n (%)</w:t>
            </w:r>
          </w:p>
          <w:p w14:paraId="7D5E9BC2" w14:textId="77777777" w:rsidR="002A41F9" w:rsidRPr="00E12BE1" w:rsidRDefault="002A41F9" w:rsidP="002A41F9">
            <w:pPr>
              <w:pStyle w:val="AralkYok"/>
              <w:rPr>
                <w:rFonts w:cstheme="minorHAnsi"/>
                <w:sz w:val="18"/>
                <w:szCs w:val="18"/>
              </w:rPr>
            </w:pPr>
            <w:r w:rsidRPr="00E12BE1">
              <w:rPr>
                <w:rFonts w:cstheme="minorHAnsi"/>
                <w:sz w:val="18"/>
                <w:szCs w:val="18"/>
              </w:rPr>
              <w:t xml:space="preserve">                                                                           &lt;24 </w:t>
            </w:r>
            <w:proofErr w:type="spellStart"/>
            <w:r w:rsidRPr="00E12BE1">
              <w:rPr>
                <w:rFonts w:cstheme="minorHAnsi"/>
                <w:sz w:val="18"/>
                <w:szCs w:val="18"/>
              </w:rPr>
              <w:t>mo</w:t>
            </w:r>
            <w:proofErr w:type="spellEnd"/>
            <w:r w:rsidRPr="00E12BE1">
              <w:rPr>
                <w:rFonts w:cstheme="minorHAnsi"/>
                <w:sz w:val="18"/>
                <w:szCs w:val="18"/>
              </w:rPr>
              <w:t xml:space="preserve">                                                                   &gt;24 </w:t>
            </w:r>
            <w:proofErr w:type="spellStart"/>
            <w:r w:rsidRPr="00E12BE1">
              <w:rPr>
                <w:rFonts w:cstheme="minorHAnsi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1527" w:type="dxa"/>
          </w:tcPr>
          <w:p w14:paraId="318A4B94" w14:textId="77777777" w:rsidR="002A41F9" w:rsidRPr="00126DB3" w:rsidRDefault="002A41F9" w:rsidP="002A41F9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21822809" w14:textId="77777777" w:rsidR="002A41F9" w:rsidRPr="00126DB3" w:rsidRDefault="002A41F9" w:rsidP="002A41F9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1946AEC0" w14:textId="765AAC98" w:rsidR="002A41F9" w:rsidRPr="00E12BE1" w:rsidRDefault="002A41F9" w:rsidP="002A41F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BE1">
              <w:rPr>
                <w:rFonts w:cstheme="minorHAnsi"/>
                <w:sz w:val="18"/>
                <w:szCs w:val="18"/>
              </w:rPr>
              <w:t>0</w:t>
            </w:r>
          </w:p>
          <w:p w14:paraId="47AAA82F" w14:textId="7169E7FF" w:rsidR="002A41F9" w:rsidRPr="00126DB3" w:rsidRDefault="002A41F9" w:rsidP="002A41F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6DB3">
              <w:rPr>
                <w:rFonts w:cstheme="minorHAnsi"/>
                <w:sz w:val="18"/>
                <w:szCs w:val="18"/>
              </w:rPr>
              <w:t>5 (100)</w:t>
            </w:r>
          </w:p>
        </w:tc>
        <w:tc>
          <w:tcPr>
            <w:tcW w:w="1918" w:type="dxa"/>
          </w:tcPr>
          <w:p w14:paraId="02194606" w14:textId="77777777" w:rsidR="002A41F9" w:rsidRPr="00E12BE1" w:rsidRDefault="002A41F9" w:rsidP="002A41F9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7D6F1CE6" w14:textId="77777777" w:rsidR="002A41F9" w:rsidRPr="00E12BE1" w:rsidRDefault="002A41F9" w:rsidP="002A41F9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5BB64CB0" w14:textId="77777777" w:rsidR="002A41F9" w:rsidRPr="00E12BE1" w:rsidRDefault="002A41F9" w:rsidP="002A41F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BE1">
              <w:rPr>
                <w:rFonts w:cstheme="minorHAnsi"/>
                <w:sz w:val="18"/>
                <w:szCs w:val="18"/>
              </w:rPr>
              <w:t>0</w:t>
            </w:r>
          </w:p>
          <w:p w14:paraId="4253B36F" w14:textId="159063D7" w:rsidR="002A41F9" w:rsidRPr="00E12BE1" w:rsidRDefault="002A41F9" w:rsidP="002A41F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BE1">
              <w:rPr>
                <w:rFonts w:cstheme="minorHAnsi"/>
                <w:sz w:val="18"/>
                <w:szCs w:val="18"/>
              </w:rPr>
              <w:t>4 (100)</w:t>
            </w:r>
          </w:p>
        </w:tc>
        <w:tc>
          <w:tcPr>
            <w:tcW w:w="1718" w:type="dxa"/>
          </w:tcPr>
          <w:p w14:paraId="503505F5" w14:textId="77777777" w:rsidR="002A41F9" w:rsidRPr="00E12BE1" w:rsidRDefault="002A41F9" w:rsidP="002A41F9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30311508" w14:textId="77777777" w:rsidR="002A41F9" w:rsidRPr="00E12BE1" w:rsidRDefault="002A41F9" w:rsidP="002A41F9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0E80C689" w14:textId="77777777" w:rsidR="002A41F9" w:rsidRPr="00E12BE1" w:rsidRDefault="002A41F9" w:rsidP="002A41F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BE1">
              <w:rPr>
                <w:rFonts w:cstheme="minorHAnsi"/>
                <w:sz w:val="18"/>
                <w:szCs w:val="18"/>
              </w:rPr>
              <w:t>0</w:t>
            </w:r>
          </w:p>
          <w:p w14:paraId="140D3EEC" w14:textId="22D9B326" w:rsidR="002A41F9" w:rsidRPr="00E12BE1" w:rsidRDefault="002A41F9" w:rsidP="002A41F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BE1">
              <w:rPr>
                <w:rFonts w:cstheme="minorHAnsi"/>
                <w:sz w:val="18"/>
                <w:szCs w:val="18"/>
              </w:rPr>
              <w:t>1 (100)</w:t>
            </w:r>
          </w:p>
        </w:tc>
        <w:tc>
          <w:tcPr>
            <w:tcW w:w="1431" w:type="dxa"/>
          </w:tcPr>
          <w:p w14:paraId="482F1BF7" w14:textId="77777777" w:rsidR="002A41F9" w:rsidRPr="00E12BE1" w:rsidRDefault="002A41F9" w:rsidP="002A41F9">
            <w:pPr>
              <w:pStyle w:val="AralkYok"/>
              <w:jc w:val="center"/>
              <w:rPr>
                <w:rFonts w:cstheme="minorHAnsi"/>
                <w:sz w:val="18"/>
                <w:szCs w:val="18"/>
              </w:rPr>
            </w:pPr>
          </w:p>
          <w:p w14:paraId="5250A12E" w14:textId="77777777" w:rsidR="002A41F9" w:rsidRPr="00E12BE1" w:rsidRDefault="002A41F9" w:rsidP="002A41F9">
            <w:pPr>
              <w:pStyle w:val="AralkYok"/>
              <w:jc w:val="center"/>
              <w:rPr>
                <w:rFonts w:cstheme="minorHAnsi"/>
                <w:sz w:val="18"/>
                <w:szCs w:val="18"/>
              </w:rPr>
            </w:pPr>
          </w:p>
          <w:p w14:paraId="7A44425D" w14:textId="77777777" w:rsidR="002A41F9" w:rsidRPr="00E12BE1" w:rsidRDefault="002A41F9" w:rsidP="002A41F9">
            <w:pPr>
              <w:pStyle w:val="AralkYok"/>
              <w:jc w:val="center"/>
              <w:rPr>
                <w:rFonts w:cstheme="minorHAnsi"/>
                <w:sz w:val="18"/>
                <w:szCs w:val="18"/>
              </w:rPr>
            </w:pPr>
            <w:r w:rsidRPr="00E12BE1">
              <w:rPr>
                <w:rFonts w:cstheme="minorHAnsi"/>
                <w:sz w:val="18"/>
                <w:szCs w:val="18"/>
              </w:rPr>
              <w:t>0.187</w:t>
            </w:r>
          </w:p>
          <w:p w14:paraId="27B2F621" w14:textId="77777777" w:rsidR="002A41F9" w:rsidRPr="00E12BE1" w:rsidRDefault="002A41F9" w:rsidP="002A41F9">
            <w:pPr>
              <w:pStyle w:val="AralkYok"/>
              <w:jc w:val="center"/>
              <w:rPr>
                <w:rFonts w:cstheme="minorHAnsi"/>
                <w:sz w:val="18"/>
                <w:szCs w:val="18"/>
              </w:rPr>
            </w:pPr>
          </w:p>
          <w:p w14:paraId="17990BB5" w14:textId="77777777" w:rsidR="002A41F9" w:rsidRPr="00E12BE1" w:rsidRDefault="002A41F9" w:rsidP="002A41F9">
            <w:pPr>
              <w:pStyle w:val="AralkYok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A41F9" w:rsidRPr="00C965CB" w14:paraId="2185B0A7" w14:textId="77777777" w:rsidTr="002A41F9">
        <w:trPr>
          <w:trHeight w:val="1064"/>
        </w:trPr>
        <w:tc>
          <w:tcPr>
            <w:tcW w:w="2833" w:type="dxa"/>
          </w:tcPr>
          <w:p w14:paraId="6ADA949C" w14:textId="1B42E521" w:rsidR="00307F5B" w:rsidRPr="00E12BE1" w:rsidRDefault="002A41F9" w:rsidP="002A41F9">
            <w:pPr>
              <w:pStyle w:val="AralkYok"/>
              <w:rPr>
                <w:rFonts w:cstheme="minorHAnsi"/>
                <w:sz w:val="18"/>
                <w:szCs w:val="18"/>
              </w:rPr>
            </w:pPr>
            <w:r w:rsidRPr="00E12BE1">
              <w:rPr>
                <w:rFonts w:cstheme="minorHAnsi"/>
                <w:bCs/>
                <w:sz w:val="18"/>
                <w:szCs w:val="18"/>
              </w:rPr>
              <w:t>Lines of salvage therapies, n (%)</w:t>
            </w:r>
            <w:r w:rsidRPr="00E12BE1">
              <w:rPr>
                <w:rFonts w:cstheme="minorHAnsi"/>
                <w:sz w:val="18"/>
                <w:szCs w:val="18"/>
              </w:rPr>
              <w:t xml:space="preserve">                                                                                  1                                                                   2                                                                 &gt;2 </w:t>
            </w:r>
          </w:p>
          <w:p w14:paraId="1F91A048" w14:textId="56F407C2" w:rsidR="002A41F9" w:rsidRPr="00E12BE1" w:rsidRDefault="002A41F9" w:rsidP="002A41F9">
            <w:pPr>
              <w:pStyle w:val="AralkYok"/>
              <w:rPr>
                <w:rFonts w:cstheme="minorHAnsi"/>
                <w:sz w:val="18"/>
                <w:szCs w:val="18"/>
              </w:rPr>
            </w:pPr>
            <w:r w:rsidRPr="00E12BE1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527" w:type="dxa"/>
          </w:tcPr>
          <w:p w14:paraId="30BEBB3B" w14:textId="77777777" w:rsidR="002A41F9" w:rsidRPr="00126DB3" w:rsidRDefault="002A41F9" w:rsidP="002A41F9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20218E71" w14:textId="08571D09" w:rsidR="002A41F9" w:rsidRPr="00126DB3" w:rsidRDefault="002A41F9" w:rsidP="002A41F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6DB3">
              <w:rPr>
                <w:rFonts w:cstheme="minorHAnsi"/>
                <w:sz w:val="18"/>
                <w:szCs w:val="18"/>
              </w:rPr>
              <w:t>17 (43.6)</w:t>
            </w:r>
          </w:p>
          <w:p w14:paraId="42624DE2" w14:textId="4085336C" w:rsidR="002A41F9" w:rsidRPr="00126DB3" w:rsidRDefault="002A41F9" w:rsidP="002A41F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6DB3">
              <w:rPr>
                <w:rFonts w:cstheme="minorHAnsi"/>
                <w:sz w:val="18"/>
                <w:szCs w:val="18"/>
              </w:rPr>
              <w:t>7 (17.9)</w:t>
            </w:r>
          </w:p>
          <w:p w14:paraId="50529FDB" w14:textId="0EC420E2" w:rsidR="002A41F9" w:rsidRPr="00126DB3" w:rsidRDefault="002A41F9" w:rsidP="002A41F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6DB3">
              <w:rPr>
                <w:rFonts w:cstheme="minorHAnsi"/>
                <w:sz w:val="18"/>
                <w:szCs w:val="18"/>
              </w:rPr>
              <w:t>8 (20.5)</w:t>
            </w:r>
          </w:p>
          <w:p w14:paraId="0CCB7CB6" w14:textId="6391F206" w:rsidR="002A41F9" w:rsidRPr="00126DB3" w:rsidRDefault="002A41F9" w:rsidP="002A41F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6DB3">
              <w:rPr>
                <w:rFonts w:cstheme="minorHAnsi"/>
                <w:sz w:val="18"/>
                <w:szCs w:val="18"/>
              </w:rPr>
              <w:t>7 (17.9)</w:t>
            </w:r>
          </w:p>
        </w:tc>
        <w:tc>
          <w:tcPr>
            <w:tcW w:w="1918" w:type="dxa"/>
          </w:tcPr>
          <w:p w14:paraId="60D29BB2" w14:textId="77777777" w:rsidR="002A41F9" w:rsidRPr="00E12BE1" w:rsidRDefault="002A41F9" w:rsidP="002A41F9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575740CC" w14:textId="77777777" w:rsidR="002A41F9" w:rsidRPr="00E12BE1" w:rsidRDefault="002A41F9" w:rsidP="002A41F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BE1">
              <w:rPr>
                <w:rFonts w:cstheme="minorHAnsi"/>
                <w:sz w:val="18"/>
                <w:szCs w:val="18"/>
              </w:rPr>
              <w:t>7 (30.4)</w:t>
            </w:r>
          </w:p>
          <w:p w14:paraId="32BAA834" w14:textId="77777777" w:rsidR="002A41F9" w:rsidRPr="00E12BE1" w:rsidRDefault="002A41F9" w:rsidP="002A41F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BE1">
              <w:rPr>
                <w:rFonts w:cstheme="minorHAnsi"/>
                <w:sz w:val="18"/>
                <w:szCs w:val="18"/>
              </w:rPr>
              <w:t>5 (21.7)</w:t>
            </w:r>
          </w:p>
          <w:p w14:paraId="7C49E077" w14:textId="77777777" w:rsidR="002A41F9" w:rsidRPr="00E12BE1" w:rsidRDefault="002A41F9" w:rsidP="002A41F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BE1">
              <w:rPr>
                <w:rFonts w:cstheme="minorHAnsi"/>
                <w:sz w:val="18"/>
                <w:szCs w:val="18"/>
              </w:rPr>
              <w:t>6 (26.0)</w:t>
            </w:r>
          </w:p>
          <w:p w14:paraId="4209C8AE" w14:textId="0AB1F9CE" w:rsidR="002A41F9" w:rsidRPr="00E12BE1" w:rsidRDefault="002A41F9" w:rsidP="002A41F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BE1">
              <w:rPr>
                <w:rFonts w:cstheme="minorHAnsi"/>
                <w:sz w:val="18"/>
                <w:szCs w:val="18"/>
              </w:rPr>
              <w:t>5 (21.7)</w:t>
            </w:r>
          </w:p>
        </w:tc>
        <w:tc>
          <w:tcPr>
            <w:tcW w:w="1718" w:type="dxa"/>
          </w:tcPr>
          <w:p w14:paraId="52D549EB" w14:textId="77777777" w:rsidR="002A41F9" w:rsidRPr="00E12BE1" w:rsidRDefault="002A41F9" w:rsidP="002A41F9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3B04ECE5" w14:textId="77777777" w:rsidR="002A41F9" w:rsidRPr="00E12BE1" w:rsidRDefault="002A41F9" w:rsidP="002A41F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BE1">
              <w:rPr>
                <w:rFonts w:cstheme="minorHAnsi"/>
                <w:sz w:val="18"/>
                <w:szCs w:val="18"/>
              </w:rPr>
              <w:t>10 (62.5)</w:t>
            </w:r>
          </w:p>
          <w:p w14:paraId="054F3A50" w14:textId="77777777" w:rsidR="002A41F9" w:rsidRPr="00E12BE1" w:rsidRDefault="002A41F9" w:rsidP="002A41F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BE1">
              <w:rPr>
                <w:rFonts w:cstheme="minorHAnsi"/>
                <w:sz w:val="18"/>
                <w:szCs w:val="18"/>
              </w:rPr>
              <w:t>2 (12.5)</w:t>
            </w:r>
          </w:p>
          <w:p w14:paraId="24C8A3DE" w14:textId="77777777" w:rsidR="002A41F9" w:rsidRPr="00E12BE1" w:rsidRDefault="002A41F9" w:rsidP="002A41F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BE1">
              <w:rPr>
                <w:rFonts w:cstheme="minorHAnsi"/>
                <w:sz w:val="18"/>
                <w:szCs w:val="18"/>
              </w:rPr>
              <w:t>2 (12.5)</w:t>
            </w:r>
          </w:p>
          <w:p w14:paraId="64D548F1" w14:textId="0BE1E478" w:rsidR="002A41F9" w:rsidRPr="00E12BE1" w:rsidRDefault="002A41F9" w:rsidP="002A41F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BE1">
              <w:rPr>
                <w:rFonts w:cstheme="minorHAnsi"/>
                <w:sz w:val="18"/>
                <w:szCs w:val="18"/>
              </w:rPr>
              <w:t>2 (12.5)</w:t>
            </w:r>
          </w:p>
        </w:tc>
        <w:tc>
          <w:tcPr>
            <w:tcW w:w="1431" w:type="dxa"/>
          </w:tcPr>
          <w:p w14:paraId="33D46857" w14:textId="77777777" w:rsidR="002A41F9" w:rsidRPr="00E12BE1" w:rsidRDefault="002A41F9" w:rsidP="002A41F9">
            <w:pPr>
              <w:pStyle w:val="AralkYok"/>
              <w:jc w:val="center"/>
              <w:rPr>
                <w:rFonts w:cstheme="minorHAnsi"/>
                <w:sz w:val="18"/>
                <w:szCs w:val="18"/>
              </w:rPr>
            </w:pPr>
          </w:p>
          <w:p w14:paraId="76B3A273" w14:textId="77777777" w:rsidR="002A41F9" w:rsidRPr="00E12BE1" w:rsidRDefault="002A41F9" w:rsidP="002A41F9">
            <w:pPr>
              <w:pStyle w:val="AralkYok"/>
              <w:jc w:val="center"/>
              <w:rPr>
                <w:rFonts w:cstheme="minorHAnsi"/>
                <w:sz w:val="18"/>
                <w:szCs w:val="18"/>
              </w:rPr>
            </w:pPr>
          </w:p>
          <w:p w14:paraId="646C159A" w14:textId="77777777" w:rsidR="002A41F9" w:rsidRPr="00E12BE1" w:rsidRDefault="002A41F9" w:rsidP="002A41F9">
            <w:pPr>
              <w:pStyle w:val="AralkYok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E12BE1">
              <w:rPr>
                <w:rFonts w:cstheme="minorHAnsi"/>
                <w:sz w:val="18"/>
                <w:szCs w:val="18"/>
              </w:rPr>
              <w:t>0.226</w:t>
            </w:r>
            <w:r w:rsidRPr="00E12BE1">
              <w:rPr>
                <w:rFonts w:cstheme="minorHAnsi"/>
                <w:bCs/>
                <w:sz w:val="18"/>
                <w:szCs w:val="18"/>
                <w:vertAlign w:val="superscript"/>
              </w:rPr>
              <w:t>#</w:t>
            </w:r>
          </w:p>
        </w:tc>
      </w:tr>
      <w:tr w:rsidR="002A41F9" w:rsidRPr="00C965CB" w14:paraId="3269E574" w14:textId="77777777" w:rsidTr="002A41F9">
        <w:trPr>
          <w:trHeight w:val="461"/>
        </w:trPr>
        <w:tc>
          <w:tcPr>
            <w:tcW w:w="2833" w:type="dxa"/>
          </w:tcPr>
          <w:p w14:paraId="20D6CC3D" w14:textId="6355022C" w:rsidR="002A41F9" w:rsidRPr="00E12BE1" w:rsidRDefault="002A41F9" w:rsidP="002A41F9">
            <w:pPr>
              <w:pStyle w:val="AralkYok"/>
              <w:rPr>
                <w:rFonts w:cstheme="minorHAnsi"/>
                <w:bCs/>
                <w:sz w:val="18"/>
                <w:szCs w:val="18"/>
              </w:rPr>
            </w:pPr>
            <w:r w:rsidRPr="00E12BE1">
              <w:rPr>
                <w:rFonts w:cstheme="minorHAnsi"/>
                <w:bCs/>
                <w:sz w:val="18"/>
                <w:szCs w:val="18"/>
              </w:rPr>
              <w:t>Autologous stem cell transplantation, n (%)</w:t>
            </w:r>
          </w:p>
        </w:tc>
        <w:tc>
          <w:tcPr>
            <w:tcW w:w="1527" w:type="dxa"/>
          </w:tcPr>
          <w:p w14:paraId="43BEA92D" w14:textId="77A2A5B0" w:rsidR="002A41F9" w:rsidRPr="00126DB3" w:rsidRDefault="002A41F9" w:rsidP="002A41F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6DB3">
              <w:rPr>
                <w:rFonts w:cstheme="minorHAnsi"/>
                <w:sz w:val="18"/>
                <w:szCs w:val="18"/>
              </w:rPr>
              <w:t>23 (58.9)</w:t>
            </w:r>
          </w:p>
        </w:tc>
        <w:tc>
          <w:tcPr>
            <w:tcW w:w="1918" w:type="dxa"/>
          </w:tcPr>
          <w:p w14:paraId="07A8DD11" w14:textId="36588DEC" w:rsidR="002A41F9" w:rsidRPr="00E12BE1" w:rsidRDefault="002A41F9" w:rsidP="002A41F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BE1">
              <w:rPr>
                <w:rFonts w:cstheme="minorHAnsi"/>
                <w:sz w:val="18"/>
                <w:szCs w:val="18"/>
              </w:rPr>
              <w:t>11 (47.8)</w:t>
            </w:r>
          </w:p>
        </w:tc>
        <w:tc>
          <w:tcPr>
            <w:tcW w:w="1718" w:type="dxa"/>
          </w:tcPr>
          <w:p w14:paraId="1F18185C" w14:textId="63D31D19" w:rsidR="002A41F9" w:rsidRPr="00E12BE1" w:rsidRDefault="002A41F9" w:rsidP="002A41F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BE1">
              <w:rPr>
                <w:rFonts w:cstheme="minorHAnsi"/>
                <w:sz w:val="18"/>
                <w:szCs w:val="18"/>
              </w:rPr>
              <w:t>12 (75)</w:t>
            </w:r>
          </w:p>
        </w:tc>
        <w:tc>
          <w:tcPr>
            <w:tcW w:w="1431" w:type="dxa"/>
          </w:tcPr>
          <w:p w14:paraId="6E223C22" w14:textId="77777777" w:rsidR="002A41F9" w:rsidRPr="00E12BE1" w:rsidRDefault="002A41F9" w:rsidP="002A41F9">
            <w:pPr>
              <w:pStyle w:val="AralkYok"/>
              <w:jc w:val="center"/>
              <w:rPr>
                <w:rFonts w:cstheme="minorHAnsi"/>
                <w:sz w:val="18"/>
                <w:szCs w:val="18"/>
              </w:rPr>
            </w:pPr>
            <w:r w:rsidRPr="00E12BE1">
              <w:rPr>
                <w:rFonts w:cstheme="minorHAnsi"/>
                <w:sz w:val="18"/>
                <w:szCs w:val="18"/>
              </w:rPr>
              <w:t>0.364</w:t>
            </w:r>
          </w:p>
        </w:tc>
      </w:tr>
      <w:tr w:rsidR="002A41F9" w:rsidRPr="00C965CB" w14:paraId="4CCBB984" w14:textId="77777777" w:rsidTr="002A41F9">
        <w:trPr>
          <w:trHeight w:val="280"/>
        </w:trPr>
        <w:tc>
          <w:tcPr>
            <w:tcW w:w="2833" w:type="dxa"/>
          </w:tcPr>
          <w:p w14:paraId="0FF7ACEE" w14:textId="6F66915F" w:rsidR="002A41F9" w:rsidRPr="00E12BE1" w:rsidRDefault="002A41F9" w:rsidP="002A41F9">
            <w:pPr>
              <w:pStyle w:val="AralkYok"/>
              <w:rPr>
                <w:rFonts w:cstheme="minorHAnsi"/>
                <w:bCs/>
                <w:sz w:val="18"/>
                <w:szCs w:val="18"/>
              </w:rPr>
            </w:pPr>
            <w:r w:rsidRPr="00E12BE1">
              <w:rPr>
                <w:rFonts w:cstheme="minorHAnsi"/>
                <w:bCs/>
                <w:sz w:val="18"/>
                <w:szCs w:val="18"/>
              </w:rPr>
              <w:t>BV maintenance following autologous transplantation, n (%)</w:t>
            </w:r>
          </w:p>
        </w:tc>
        <w:tc>
          <w:tcPr>
            <w:tcW w:w="1527" w:type="dxa"/>
          </w:tcPr>
          <w:p w14:paraId="5F537142" w14:textId="4BEC8248" w:rsidR="002A41F9" w:rsidRPr="00126DB3" w:rsidRDefault="002A41F9" w:rsidP="002A41F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6DB3">
              <w:rPr>
                <w:rFonts w:cstheme="minorHAnsi"/>
                <w:sz w:val="18"/>
                <w:szCs w:val="18"/>
              </w:rPr>
              <w:t>2 (5.1)</w:t>
            </w:r>
          </w:p>
        </w:tc>
        <w:tc>
          <w:tcPr>
            <w:tcW w:w="1918" w:type="dxa"/>
          </w:tcPr>
          <w:p w14:paraId="42BFF7BF" w14:textId="2D4959C4" w:rsidR="002A41F9" w:rsidRPr="00E12BE1" w:rsidRDefault="002A41F9" w:rsidP="002A41F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BE1">
              <w:rPr>
                <w:rFonts w:cstheme="minorHAnsi"/>
                <w:sz w:val="18"/>
                <w:szCs w:val="18"/>
              </w:rPr>
              <w:t>1 (9)</w:t>
            </w:r>
          </w:p>
        </w:tc>
        <w:tc>
          <w:tcPr>
            <w:tcW w:w="1718" w:type="dxa"/>
          </w:tcPr>
          <w:p w14:paraId="7D7D315D" w14:textId="7A9709DF" w:rsidR="002A41F9" w:rsidRPr="00E12BE1" w:rsidRDefault="002A41F9" w:rsidP="002A41F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BE1">
              <w:rPr>
                <w:rFonts w:cstheme="minorHAnsi"/>
                <w:sz w:val="18"/>
                <w:szCs w:val="18"/>
              </w:rPr>
              <w:t>1 (8.3)</w:t>
            </w:r>
          </w:p>
        </w:tc>
        <w:tc>
          <w:tcPr>
            <w:tcW w:w="1431" w:type="dxa"/>
          </w:tcPr>
          <w:p w14:paraId="1243C43B" w14:textId="77777777" w:rsidR="002A41F9" w:rsidRPr="00E12BE1" w:rsidRDefault="002A41F9" w:rsidP="002A41F9">
            <w:pPr>
              <w:pStyle w:val="AralkYok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E12BE1">
              <w:rPr>
                <w:rFonts w:cstheme="minorHAnsi"/>
                <w:sz w:val="18"/>
                <w:szCs w:val="18"/>
              </w:rPr>
              <w:t>-</w:t>
            </w:r>
            <w:r w:rsidRPr="00E12BE1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</w:tr>
      <w:tr w:rsidR="002A41F9" w:rsidRPr="00C965CB" w14:paraId="5F22CB84" w14:textId="77777777" w:rsidTr="002A41F9">
        <w:trPr>
          <w:trHeight w:val="533"/>
        </w:trPr>
        <w:tc>
          <w:tcPr>
            <w:tcW w:w="2833" w:type="dxa"/>
          </w:tcPr>
          <w:p w14:paraId="3E98CBA1" w14:textId="12A469EF" w:rsidR="002A41F9" w:rsidRPr="00E12BE1" w:rsidRDefault="002A41F9" w:rsidP="002A41F9">
            <w:pPr>
              <w:pStyle w:val="AralkYok"/>
              <w:rPr>
                <w:rFonts w:cstheme="minorHAnsi"/>
                <w:bCs/>
                <w:sz w:val="18"/>
                <w:szCs w:val="18"/>
              </w:rPr>
            </w:pPr>
            <w:r w:rsidRPr="00E12BE1">
              <w:rPr>
                <w:rFonts w:cstheme="minorHAnsi"/>
                <w:bCs/>
                <w:sz w:val="18"/>
                <w:szCs w:val="18"/>
              </w:rPr>
              <w:t>Allogeneic stem cell transplantation, n (%)</w:t>
            </w:r>
          </w:p>
        </w:tc>
        <w:tc>
          <w:tcPr>
            <w:tcW w:w="1527" w:type="dxa"/>
          </w:tcPr>
          <w:p w14:paraId="5BE26F8D" w14:textId="791760D6" w:rsidR="002A41F9" w:rsidRPr="00126DB3" w:rsidRDefault="002A41F9" w:rsidP="002A41F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6DB3">
              <w:rPr>
                <w:rFonts w:cstheme="minorHAnsi"/>
                <w:sz w:val="18"/>
                <w:szCs w:val="18"/>
              </w:rPr>
              <w:t>2 (5.1)</w:t>
            </w:r>
          </w:p>
        </w:tc>
        <w:tc>
          <w:tcPr>
            <w:tcW w:w="1918" w:type="dxa"/>
          </w:tcPr>
          <w:p w14:paraId="0EAE8A09" w14:textId="4EFCDB88" w:rsidR="002A41F9" w:rsidRPr="00E12BE1" w:rsidRDefault="002A41F9" w:rsidP="002A41F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BE1">
              <w:rPr>
                <w:rFonts w:cstheme="minorHAnsi"/>
                <w:sz w:val="18"/>
                <w:szCs w:val="18"/>
              </w:rPr>
              <w:t>1 (4.3)</w:t>
            </w:r>
          </w:p>
        </w:tc>
        <w:tc>
          <w:tcPr>
            <w:tcW w:w="1718" w:type="dxa"/>
          </w:tcPr>
          <w:p w14:paraId="73A6AD6B" w14:textId="2AFE8B39" w:rsidR="002A41F9" w:rsidRPr="00E12BE1" w:rsidRDefault="002A41F9" w:rsidP="002A41F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2BE1">
              <w:rPr>
                <w:rFonts w:cstheme="minorHAnsi"/>
                <w:sz w:val="18"/>
                <w:szCs w:val="18"/>
              </w:rPr>
              <w:t>1 (6.3)</w:t>
            </w:r>
          </w:p>
        </w:tc>
        <w:tc>
          <w:tcPr>
            <w:tcW w:w="1431" w:type="dxa"/>
          </w:tcPr>
          <w:p w14:paraId="2FA81B0F" w14:textId="77777777" w:rsidR="002A41F9" w:rsidRPr="00E12BE1" w:rsidRDefault="002A41F9" w:rsidP="002A41F9">
            <w:pPr>
              <w:pStyle w:val="AralkYok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E12BE1">
              <w:rPr>
                <w:rFonts w:cstheme="minorHAnsi"/>
                <w:sz w:val="18"/>
                <w:szCs w:val="18"/>
              </w:rPr>
              <w:t>-</w:t>
            </w:r>
            <w:r w:rsidRPr="00E12BE1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</w:tr>
    </w:tbl>
    <w:p w14:paraId="03AEE378" w14:textId="1A932DE2" w:rsidR="00732BAD" w:rsidRPr="00D46BEE" w:rsidRDefault="00D46BEE" w:rsidP="00D46BEE">
      <w:pPr>
        <w:jc w:val="both"/>
        <w:rPr>
          <w:rFonts w:cstheme="minorHAnsi"/>
          <w:sz w:val="18"/>
          <w:szCs w:val="18"/>
        </w:rPr>
      </w:pPr>
      <w:r w:rsidRPr="00694A5C">
        <w:rPr>
          <w:rFonts w:cstheme="minorHAnsi"/>
          <w:b/>
          <w:bCs/>
          <w:sz w:val="18"/>
          <w:szCs w:val="18"/>
        </w:rPr>
        <w:t>Supplementary Table</w:t>
      </w:r>
      <w:r w:rsidR="0065082B">
        <w:rPr>
          <w:rFonts w:cstheme="minorHAnsi"/>
          <w:b/>
          <w:bCs/>
          <w:sz w:val="18"/>
          <w:szCs w:val="18"/>
        </w:rPr>
        <w:t xml:space="preserve"> 2.</w:t>
      </w:r>
      <w:r w:rsidRPr="00F335A8">
        <w:rPr>
          <w:rFonts w:cstheme="minorHAnsi"/>
          <w:sz w:val="18"/>
          <w:szCs w:val="18"/>
        </w:rPr>
        <w:t xml:space="preserve"> </w:t>
      </w:r>
      <w:r w:rsidRPr="00A13189">
        <w:rPr>
          <w:rFonts w:cstheme="minorHAnsi"/>
          <w:sz w:val="18"/>
          <w:szCs w:val="18"/>
        </w:rPr>
        <w:t>Post-</w:t>
      </w:r>
      <w:r w:rsidRPr="00F438F3">
        <w:rPr>
          <w:rFonts w:cstheme="minorHAnsi"/>
          <w:sz w:val="18"/>
          <w:szCs w:val="18"/>
        </w:rPr>
        <w:t xml:space="preserve">treatment disease course and salvage strategies in relapsed </w:t>
      </w:r>
      <w:r w:rsidRPr="00E12BE1">
        <w:rPr>
          <w:rFonts w:cstheme="minorHAnsi"/>
          <w:sz w:val="18"/>
          <w:szCs w:val="18"/>
        </w:rPr>
        <w:t>or refractory</w:t>
      </w:r>
      <w:r w:rsidR="00907230" w:rsidRPr="00E12BE1">
        <w:rPr>
          <w:rFonts w:cstheme="minorHAnsi"/>
          <w:sz w:val="18"/>
          <w:szCs w:val="18"/>
        </w:rPr>
        <w:t xml:space="preserve"> </w:t>
      </w:r>
      <w:r w:rsidR="00907230" w:rsidRPr="00126DB3">
        <w:rPr>
          <w:rFonts w:cstheme="minorHAnsi"/>
          <w:sz w:val="18"/>
          <w:szCs w:val="18"/>
        </w:rPr>
        <w:t>disease</w:t>
      </w:r>
      <w:r w:rsidRPr="00E12BE1">
        <w:rPr>
          <w:rFonts w:cstheme="minorHAnsi"/>
          <w:sz w:val="18"/>
          <w:szCs w:val="18"/>
        </w:rPr>
        <w:t xml:space="preserve"> (#Fisher-Freeman-Halton exact test *Due to the limited number of patients in these subgroups, no statistical comparison was performed</w:t>
      </w:r>
      <w:r w:rsidRPr="00F438F3">
        <w:rPr>
          <w:rFonts w:cstheme="minorHAnsi"/>
          <w:sz w:val="18"/>
          <w:szCs w:val="18"/>
        </w:rPr>
        <w:t xml:space="preserve"> between treatment groups (BV, Brentuximab </w:t>
      </w:r>
      <w:proofErr w:type="spellStart"/>
      <w:r w:rsidRPr="00F438F3">
        <w:rPr>
          <w:rFonts w:cstheme="minorHAnsi"/>
          <w:sz w:val="18"/>
          <w:szCs w:val="18"/>
        </w:rPr>
        <w:t>vedotin</w:t>
      </w:r>
      <w:proofErr w:type="spellEnd"/>
      <w:r w:rsidRPr="00F438F3">
        <w:rPr>
          <w:rFonts w:cstheme="minorHAnsi"/>
          <w:sz w:val="18"/>
          <w:szCs w:val="18"/>
        </w:rPr>
        <w:t xml:space="preserve">; </w:t>
      </w:r>
      <w:r w:rsidRPr="00F438F3">
        <w:rPr>
          <w:rFonts w:cstheme="minorHAnsi"/>
          <w:noProof/>
          <w:sz w:val="18"/>
          <w:szCs w:val="18"/>
        </w:rPr>
        <w:t xml:space="preserve">DA-EPOCH-R, dose adjusted etoposide-prednisone- vincristine-cyclophosphamide-doxorubicin and rituximab; R-CHOP-21, rituximab-cyclophosphamide-doxorubicin-vincristine-prednisone; </w:t>
      </w:r>
      <w:proofErr w:type="spellStart"/>
      <w:r w:rsidRPr="00F438F3">
        <w:rPr>
          <w:rFonts w:cstheme="minorHAnsi"/>
          <w:sz w:val="18"/>
          <w:szCs w:val="18"/>
        </w:rPr>
        <w:t>mo</w:t>
      </w:r>
      <w:proofErr w:type="spellEnd"/>
      <w:r w:rsidRPr="00F438F3">
        <w:rPr>
          <w:rFonts w:cstheme="minorHAnsi"/>
          <w:sz w:val="18"/>
          <w:szCs w:val="18"/>
        </w:rPr>
        <w:t>, months).</w:t>
      </w:r>
    </w:p>
    <w:sectPr w:rsidR="00732BAD" w:rsidRPr="00D46BEE">
      <w:headerReference w:type="default" r:id="rId7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482131" w14:textId="77777777" w:rsidR="00E22CF2" w:rsidRDefault="00E22CF2" w:rsidP="00132EBA">
      <w:pPr>
        <w:spacing w:after="0" w:line="240" w:lineRule="auto"/>
      </w:pPr>
      <w:r>
        <w:separator/>
      </w:r>
    </w:p>
  </w:endnote>
  <w:endnote w:type="continuationSeparator" w:id="0">
    <w:p w14:paraId="25C968E7" w14:textId="77777777" w:rsidR="00E22CF2" w:rsidRDefault="00E22CF2" w:rsidP="00132E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6A117B" w14:textId="77777777" w:rsidR="00E22CF2" w:rsidRDefault="00E22CF2" w:rsidP="00132EBA">
      <w:pPr>
        <w:spacing w:after="0" w:line="240" w:lineRule="auto"/>
      </w:pPr>
      <w:r>
        <w:separator/>
      </w:r>
    </w:p>
  </w:footnote>
  <w:footnote w:type="continuationSeparator" w:id="0">
    <w:p w14:paraId="18965CD7" w14:textId="77777777" w:rsidR="00E22CF2" w:rsidRDefault="00E22CF2" w:rsidP="00132EB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709905" w14:textId="7ADD59A2" w:rsidR="00132EBA" w:rsidRPr="00543B45" w:rsidRDefault="00132EBA" w:rsidP="00A13189">
    <w:pPr>
      <w:jc w:val="both"/>
      <w:rPr>
        <w:rFonts w:cstheme="minorHAnsi"/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A95F7F"/>
    <w:multiLevelType w:val="hybridMultilevel"/>
    <w:tmpl w:val="6192B8D8"/>
    <w:lvl w:ilvl="0" w:tplc="BF04A3E6">
      <w:start w:val="23"/>
      <w:numFmt w:val="bullet"/>
      <w:lvlText w:val=""/>
      <w:lvlJc w:val="left"/>
      <w:pPr>
        <w:ind w:left="765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" w15:restartNumberingAfterBreak="0">
    <w:nsid w:val="34736F12"/>
    <w:multiLevelType w:val="hybridMultilevel"/>
    <w:tmpl w:val="9102A06C"/>
    <w:lvl w:ilvl="0" w:tplc="94448F8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B9171A"/>
    <w:multiLevelType w:val="hybridMultilevel"/>
    <w:tmpl w:val="A24E2178"/>
    <w:lvl w:ilvl="0" w:tplc="0A58473E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16221626">
    <w:abstractNumId w:val="0"/>
  </w:num>
  <w:num w:numId="2" w16cid:durableId="815075828">
    <w:abstractNumId w:val="1"/>
  </w:num>
  <w:num w:numId="3" w16cid:durableId="64844370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34E8"/>
    <w:rsid w:val="00001F6F"/>
    <w:rsid w:val="000025AC"/>
    <w:rsid w:val="00002FCB"/>
    <w:rsid w:val="00006F10"/>
    <w:rsid w:val="00007B8F"/>
    <w:rsid w:val="00017B26"/>
    <w:rsid w:val="0002130C"/>
    <w:rsid w:val="000214CB"/>
    <w:rsid w:val="000228A0"/>
    <w:rsid w:val="000240F4"/>
    <w:rsid w:val="00041C3F"/>
    <w:rsid w:val="00047900"/>
    <w:rsid w:val="00050A38"/>
    <w:rsid w:val="000519E3"/>
    <w:rsid w:val="00051E11"/>
    <w:rsid w:val="00055E6C"/>
    <w:rsid w:val="00056123"/>
    <w:rsid w:val="00063307"/>
    <w:rsid w:val="0006675B"/>
    <w:rsid w:val="00076471"/>
    <w:rsid w:val="0009565D"/>
    <w:rsid w:val="000968AB"/>
    <w:rsid w:val="000B0D5A"/>
    <w:rsid w:val="000B2552"/>
    <w:rsid w:val="000B5CBD"/>
    <w:rsid w:val="000C13C1"/>
    <w:rsid w:val="000D5E27"/>
    <w:rsid w:val="000F1DAE"/>
    <w:rsid w:val="000F6961"/>
    <w:rsid w:val="001035E7"/>
    <w:rsid w:val="00103EFA"/>
    <w:rsid w:val="001077A8"/>
    <w:rsid w:val="0011399D"/>
    <w:rsid w:val="00114BC8"/>
    <w:rsid w:val="001169A1"/>
    <w:rsid w:val="0011785E"/>
    <w:rsid w:val="00126DB3"/>
    <w:rsid w:val="0013152D"/>
    <w:rsid w:val="00132EBA"/>
    <w:rsid w:val="001367AD"/>
    <w:rsid w:val="00146360"/>
    <w:rsid w:val="00187D46"/>
    <w:rsid w:val="001954C5"/>
    <w:rsid w:val="001A44E2"/>
    <w:rsid w:val="001B3EF5"/>
    <w:rsid w:val="001C2F51"/>
    <w:rsid w:val="001C3EC1"/>
    <w:rsid w:val="001D727D"/>
    <w:rsid w:val="001E64AA"/>
    <w:rsid w:val="00206E11"/>
    <w:rsid w:val="00223560"/>
    <w:rsid w:val="00226797"/>
    <w:rsid w:val="00240241"/>
    <w:rsid w:val="0024131F"/>
    <w:rsid w:val="00254854"/>
    <w:rsid w:val="002613C1"/>
    <w:rsid w:val="00264638"/>
    <w:rsid w:val="0028412A"/>
    <w:rsid w:val="00291104"/>
    <w:rsid w:val="00291ECD"/>
    <w:rsid w:val="002A171A"/>
    <w:rsid w:val="002A2188"/>
    <w:rsid w:val="002A41F9"/>
    <w:rsid w:val="002B0C9A"/>
    <w:rsid w:val="002B3F67"/>
    <w:rsid w:val="002B4CF5"/>
    <w:rsid w:val="002B5E7A"/>
    <w:rsid w:val="002C17CC"/>
    <w:rsid w:val="002D34FA"/>
    <w:rsid w:val="002F5E1B"/>
    <w:rsid w:val="002F63B3"/>
    <w:rsid w:val="00307F5B"/>
    <w:rsid w:val="0032315D"/>
    <w:rsid w:val="00324587"/>
    <w:rsid w:val="00326AA8"/>
    <w:rsid w:val="00332856"/>
    <w:rsid w:val="00352F66"/>
    <w:rsid w:val="00357D1C"/>
    <w:rsid w:val="00363110"/>
    <w:rsid w:val="00367FC9"/>
    <w:rsid w:val="00373486"/>
    <w:rsid w:val="00376D12"/>
    <w:rsid w:val="00377E98"/>
    <w:rsid w:val="00384983"/>
    <w:rsid w:val="00386590"/>
    <w:rsid w:val="0039338E"/>
    <w:rsid w:val="003B31F8"/>
    <w:rsid w:val="003B42B4"/>
    <w:rsid w:val="003B4A35"/>
    <w:rsid w:val="003B63B8"/>
    <w:rsid w:val="003D55AF"/>
    <w:rsid w:val="003E3A24"/>
    <w:rsid w:val="003F7CC2"/>
    <w:rsid w:val="00402A5E"/>
    <w:rsid w:val="00402F13"/>
    <w:rsid w:val="0041142C"/>
    <w:rsid w:val="00413DB9"/>
    <w:rsid w:val="004254CF"/>
    <w:rsid w:val="00431687"/>
    <w:rsid w:val="004365BA"/>
    <w:rsid w:val="00441C1D"/>
    <w:rsid w:val="00447E58"/>
    <w:rsid w:val="00447FC9"/>
    <w:rsid w:val="004500DF"/>
    <w:rsid w:val="00450F24"/>
    <w:rsid w:val="00453D02"/>
    <w:rsid w:val="004619C5"/>
    <w:rsid w:val="00462FCA"/>
    <w:rsid w:val="00471D4D"/>
    <w:rsid w:val="00491195"/>
    <w:rsid w:val="004A53F1"/>
    <w:rsid w:val="004B2CE8"/>
    <w:rsid w:val="004B6065"/>
    <w:rsid w:val="004C1244"/>
    <w:rsid w:val="004C45F2"/>
    <w:rsid w:val="004C7330"/>
    <w:rsid w:val="004D6524"/>
    <w:rsid w:val="004E1B1F"/>
    <w:rsid w:val="004E6475"/>
    <w:rsid w:val="004F4163"/>
    <w:rsid w:val="004F6831"/>
    <w:rsid w:val="004F6D50"/>
    <w:rsid w:val="00503DC2"/>
    <w:rsid w:val="00504032"/>
    <w:rsid w:val="00504A77"/>
    <w:rsid w:val="0050548B"/>
    <w:rsid w:val="00510096"/>
    <w:rsid w:val="00520E07"/>
    <w:rsid w:val="00533DFA"/>
    <w:rsid w:val="00543B45"/>
    <w:rsid w:val="00550C1A"/>
    <w:rsid w:val="00563D9E"/>
    <w:rsid w:val="00570442"/>
    <w:rsid w:val="00571011"/>
    <w:rsid w:val="0057381D"/>
    <w:rsid w:val="00584176"/>
    <w:rsid w:val="00584A66"/>
    <w:rsid w:val="0058561A"/>
    <w:rsid w:val="00591CAB"/>
    <w:rsid w:val="005A1E66"/>
    <w:rsid w:val="005B34D9"/>
    <w:rsid w:val="005B37B6"/>
    <w:rsid w:val="005C2F89"/>
    <w:rsid w:val="005C6B66"/>
    <w:rsid w:val="005F3588"/>
    <w:rsid w:val="0060205D"/>
    <w:rsid w:val="00610D8B"/>
    <w:rsid w:val="00613E38"/>
    <w:rsid w:val="0062137B"/>
    <w:rsid w:val="00621995"/>
    <w:rsid w:val="00625704"/>
    <w:rsid w:val="00631A45"/>
    <w:rsid w:val="00635FA2"/>
    <w:rsid w:val="00644901"/>
    <w:rsid w:val="00645F43"/>
    <w:rsid w:val="0065082B"/>
    <w:rsid w:val="0065539F"/>
    <w:rsid w:val="0066623C"/>
    <w:rsid w:val="00674796"/>
    <w:rsid w:val="00676FA2"/>
    <w:rsid w:val="00686500"/>
    <w:rsid w:val="00694873"/>
    <w:rsid w:val="00694A5C"/>
    <w:rsid w:val="0069788C"/>
    <w:rsid w:val="006A0DC4"/>
    <w:rsid w:val="006A599B"/>
    <w:rsid w:val="006A6761"/>
    <w:rsid w:val="006B0EA8"/>
    <w:rsid w:val="006B180E"/>
    <w:rsid w:val="006B313A"/>
    <w:rsid w:val="006B586D"/>
    <w:rsid w:val="006B5BC0"/>
    <w:rsid w:val="006C0311"/>
    <w:rsid w:val="006C6FF1"/>
    <w:rsid w:val="006E17CB"/>
    <w:rsid w:val="006E6EAD"/>
    <w:rsid w:val="006E7644"/>
    <w:rsid w:val="00701735"/>
    <w:rsid w:val="00710739"/>
    <w:rsid w:val="00717DBD"/>
    <w:rsid w:val="00732BAD"/>
    <w:rsid w:val="00733D7C"/>
    <w:rsid w:val="00736036"/>
    <w:rsid w:val="007402DE"/>
    <w:rsid w:val="007415FF"/>
    <w:rsid w:val="007471AF"/>
    <w:rsid w:val="007477D7"/>
    <w:rsid w:val="007555F7"/>
    <w:rsid w:val="007576B0"/>
    <w:rsid w:val="007668BD"/>
    <w:rsid w:val="007709DA"/>
    <w:rsid w:val="007C33F8"/>
    <w:rsid w:val="007E0CEC"/>
    <w:rsid w:val="007E7F6B"/>
    <w:rsid w:val="007F0264"/>
    <w:rsid w:val="007F1413"/>
    <w:rsid w:val="008001B8"/>
    <w:rsid w:val="008066EB"/>
    <w:rsid w:val="00807480"/>
    <w:rsid w:val="00807D91"/>
    <w:rsid w:val="00833C1A"/>
    <w:rsid w:val="00843514"/>
    <w:rsid w:val="008517B7"/>
    <w:rsid w:val="00857F31"/>
    <w:rsid w:val="00861D9D"/>
    <w:rsid w:val="00871281"/>
    <w:rsid w:val="00874149"/>
    <w:rsid w:val="00887CFA"/>
    <w:rsid w:val="008A2887"/>
    <w:rsid w:val="008A48F2"/>
    <w:rsid w:val="008B13A2"/>
    <w:rsid w:val="008B66FA"/>
    <w:rsid w:val="008C3508"/>
    <w:rsid w:val="008C6379"/>
    <w:rsid w:val="008D382B"/>
    <w:rsid w:val="008E12BF"/>
    <w:rsid w:val="008E27CD"/>
    <w:rsid w:val="008F500F"/>
    <w:rsid w:val="00907230"/>
    <w:rsid w:val="00912D2B"/>
    <w:rsid w:val="00932CFA"/>
    <w:rsid w:val="00955F5B"/>
    <w:rsid w:val="00960E99"/>
    <w:rsid w:val="00962D00"/>
    <w:rsid w:val="0096304D"/>
    <w:rsid w:val="009735C7"/>
    <w:rsid w:val="009739DE"/>
    <w:rsid w:val="009918ED"/>
    <w:rsid w:val="0099583F"/>
    <w:rsid w:val="009961DE"/>
    <w:rsid w:val="009A7551"/>
    <w:rsid w:val="009C563B"/>
    <w:rsid w:val="009D1ECC"/>
    <w:rsid w:val="009D3E16"/>
    <w:rsid w:val="009D78A9"/>
    <w:rsid w:val="009E703A"/>
    <w:rsid w:val="009E7331"/>
    <w:rsid w:val="009F1AFD"/>
    <w:rsid w:val="00A00E84"/>
    <w:rsid w:val="00A012E5"/>
    <w:rsid w:val="00A01C10"/>
    <w:rsid w:val="00A034E8"/>
    <w:rsid w:val="00A0405B"/>
    <w:rsid w:val="00A07A96"/>
    <w:rsid w:val="00A13189"/>
    <w:rsid w:val="00A308D2"/>
    <w:rsid w:val="00A424C5"/>
    <w:rsid w:val="00A51945"/>
    <w:rsid w:val="00A56404"/>
    <w:rsid w:val="00A7215C"/>
    <w:rsid w:val="00A748B2"/>
    <w:rsid w:val="00A77153"/>
    <w:rsid w:val="00A77C7F"/>
    <w:rsid w:val="00A8232B"/>
    <w:rsid w:val="00A9690D"/>
    <w:rsid w:val="00AA5982"/>
    <w:rsid w:val="00AB3471"/>
    <w:rsid w:val="00AB46D1"/>
    <w:rsid w:val="00AC214B"/>
    <w:rsid w:val="00AE532C"/>
    <w:rsid w:val="00AF5FB4"/>
    <w:rsid w:val="00AF68F2"/>
    <w:rsid w:val="00AF6C6B"/>
    <w:rsid w:val="00B0650D"/>
    <w:rsid w:val="00B0753D"/>
    <w:rsid w:val="00B10102"/>
    <w:rsid w:val="00B142D8"/>
    <w:rsid w:val="00B14A47"/>
    <w:rsid w:val="00B320B5"/>
    <w:rsid w:val="00B500AC"/>
    <w:rsid w:val="00B55AF8"/>
    <w:rsid w:val="00B55B2B"/>
    <w:rsid w:val="00B6091E"/>
    <w:rsid w:val="00B70A24"/>
    <w:rsid w:val="00B77EED"/>
    <w:rsid w:val="00B77F54"/>
    <w:rsid w:val="00B80074"/>
    <w:rsid w:val="00B8046C"/>
    <w:rsid w:val="00B85302"/>
    <w:rsid w:val="00B86F4A"/>
    <w:rsid w:val="00B90B6A"/>
    <w:rsid w:val="00B90E27"/>
    <w:rsid w:val="00BA1E90"/>
    <w:rsid w:val="00BA2C1D"/>
    <w:rsid w:val="00BB6779"/>
    <w:rsid w:val="00BC1462"/>
    <w:rsid w:val="00BC2412"/>
    <w:rsid w:val="00BD1F84"/>
    <w:rsid w:val="00BD60C9"/>
    <w:rsid w:val="00BE0612"/>
    <w:rsid w:val="00BE1443"/>
    <w:rsid w:val="00BE46A8"/>
    <w:rsid w:val="00BE68A0"/>
    <w:rsid w:val="00BF7AB0"/>
    <w:rsid w:val="00C00424"/>
    <w:rsid w:val="00C052C4"/>
    <w:rsid w:val="00C07CB5"/>
    <w:rsid w:val="00C1043A"/>
    <w:rsid w:val="00C1630B"/>
    <w:rsid w:val="00C226A2"/>
    <w:rsid w:val="00C23FFE"/>
    <w:rsid w:val="00C26148"/>
    <w:rsid w:val="00C33E8A"/>
    <w:rsid w:val="00C35478"/>
    <w:rsid w:val="00C37C5D"/>
    <w:rsid w:val="00C40848"/>
    <w:rsid w:val="00C41664"/>
    <w:rsid w:val="00C423C8"/>
    <w:rsid w:val="00C47725"/>
    <w:rsid w:val="00C5151B"/>
    <w:rsid w:val="00C52AF4"/>
    <w:rsid w:val="00C56757"/>
    <w:rsid w:val="00C6064F"/>
    <w:rsid w:val="00C63795"/>
    <w:rsid w:val="00C75D7C"/>
    <w:rsid w:val="00C76A5C"/>
    <w:rsid w:val="00C808F4"/>
    <w:rsid w:val="00C82A49"/>
    <w:rsid w:val="00C84393"/>
    <w:rsid w:val="00C8702A"/>
    <w:rsid w:val="00C965CB"/>
    <w:rsid w:val="00CA216E"/>
    <w:rsid w:val="00CA2731"/>
    <w:rsid w:val="00CA4B1D"/>
    <w:rsid w:val="00CC5192"/>
    <w:rsid w:val="00CD24AC"/>
    <w:rsid w:val="00CD4FD1"/>
    <w:rsid w:val="00CD6E0E"/>
    <w:rsid w:val="00CE03F6"/>
    <w:rsid w:val="00CE56A3"/>
    <w:rsid w:val="00CF1474"/>
    <w:rsid w:val="00D0001D"/>
    <w:rsid w:val="00D00B92"/>
    <w:rsid w:val="00D02ED9"/>
    <w:rsid w:val="00D064A5"/>
    <w:rsid w:val="00D169A6"/>
    <w:rsid w:val="00D1749F"/>
    <w:rsid w:val="00D17757"/>
    <w:rsid w:val="00D17FC0"/>
    <w:rsid w:val="00D21D66"/>
    <w:rsid w:val="00D27002"/>
    <w:rsid w:val="00D40A43"/>
    <w:rsid w:val="00D41BE5"/>
    <w:rsid w:val="00D43235"/>
    <w:rsid w:val="00D43769"/>
    <w:rsid w:val="00D44BAE"/>
    <w:rsid w:val="00D46BEE"/>
    <w:rsid w:val="00D57C07"/>
    <w:rsid w:val="00D60962"/>
    <w:rsid w:val="00D77080"/>
    <w:rsid w:val="00D80C9B"/>
    <w:rsid w:val="00D85225"/>
    <w:rsid w:val="00D9015C"/>
    <w:rsid w:val="00D91F1E"/>
    <w:rsid w:val="00DA1A2A"/>
    <w:rsid w:val="00DA261A"/>
    <w:rsid w:val="00DA39FD"/>
    <w:rsid w:val="00DA709F"/>
    <w:rsid w:val="00DB3F9B"/>
    <w:rsid w:val="00DB4106"/>
    <w:rsid w:val="00DC17DC"/>
    <w:rsid w:val="00DC741D"/>
    <w:rsid w:val="00DD093E"/>
    <w:rsid w:val="00DD0E6A"/>
    <w:rsid w:val="00DD0EAB"/>
    <w:rsid w:val="00DD62AE"/>
    <w:rsid w:val="00DD7DD7"/>
    <w:rsid w:val="00DE4998"/>
    <w:rsid w:val="00DF23BC"/>
    <w:rsid w:val="00DF68D0"/>
    <w:rsid w:val="00E014F8"/>
    <w:rsid w:val="00E12BE1"/>
    <w:rsid w:val="00E147D4"/>
    <w:rsid w:val="00E22CF2"/>
    <w:rsid w:val="00E26B60"/>
    <w:rsid w:val="00E35CCB"/>
    <w:rsid w:val="00E42685"/>
    <w:rsid w:val="00E43857"/>
    <w:rsid w:val="00E45178"/>
    <w:rsid w:val="00E60D0C"/>
    <w:rsid w:val="00E63799"/>
    <w:rsid w:val="00E656A0"/>
    <w:rsid w:val="00E71638"/>
    <w:rsid w:val="00E73107"/>
    <w:rsid w:val="00E7679D"/>
    <w:rsid w:val="00E848B4"/>
    <w:rsid w:val="00E93C82"/>
    <w:rsid w:val="00E94333"/>
    <w:rsid w:val="00EB7C84"/>
    <w:rsid w:val="00EC2CBC"/>
    <w:rsid w:val="00EC433F"/>
    <w:rsid w:val="00EC4452"/>
    <w:rsid w:val="00EC6F32"/>
    <w:rsid w:val="00EC764E"/>
    <w:rsid w:val="00ED6D37"/>
    <w:rsid w:val="00EF0456"/>
    <w:rsid w:val="00EF24AF"/>
    <w:rsid w:val="00EF3BF1"/>
    <w:rsid w:val="00EF5E3C"/>
    <w:rsid w:val="00F07814"/>
    <w:rsid w:val="00F13580"/>
    <w:rsid w:val="00F14048"/>
    <w:rsid w:val="00F143EA"/>
    <w:rsid w:val="00F167A8"/>
    <w:rsid w:val="00F16B14"/>
    <w:rsid w:val="00F267D6"/>
    <w:rsid w:val="00F30648"/>
    <w:rsid w:val="00F335A8"/>
    <w:rsid w:val="00F35AEF"/>
    <w:rsid w:val="00F3769F"/>
    <w:rsid w:val="00F42C93"/>
    <w:rsid w:val="00F438F3"/>
    <w:rsid w:val="00F67315"/>
    <w:rsid w:val="00F6782F"/>
    <w:rsid w:val="00F73650"/>
    <w:rsid w:val="00F81BFA"/>
    <w:rsid w:val="00FA147B"/>
    <w:rsid w:val="00FA29EE"/>
    <w:rsid w:val="00FB5FF1"/>
    <w:rsid w:val="00FC2738"/>
    <w:rsid w:val="00FC3285"/>
    <w:rsid w:val="00FC32A5"/>
    <w:rsid w:val="00FD0729"/>
    <w:rsid w:val="00FD18B3"/>
    <w:rsid w:val="00FD75C3"/>
    <w:rsid w:val="00FE0CF0"/>
    <w:rsid w:val="00FE4488"/>
    <w:rsid w:val="00FF4176"/>
    <w:rsid w:val="00FF5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7D3A08E8"/>
  <w15:docId w15:val="{28DC6328-A7EC-4C67-874C-7F1D428C1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A034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6747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674796"/>
    <w:rPr>
      <w:rFonts w:ascii="Segoe UI" w:hAnsi="Segoe UI" w:cs="Segoe UI"/>
      <w:sz w:val="18"/>
      <w:szCs w:val="18"/>
    </w:rPr>
  </w:style>
  <w:style w:type="paragraph" w:styleId="ListeParagraf">
    <w:name w:val="List Paragraph"/>
    <w:basedOn w:val="Normal"/>
    <w:uiPriority w:val="34"/>
    <w:qFormat/>
    <w:rsid w:val="004F4163"/>
    <w:pPr>
      <w:ind w:left="720"/>
      <w:contextualSpacing/>
    </w:pPr>
  </w:style>
  <w:style w:type="character" w:styleId="AklamaBavurusu">
    <w:name w:val="annotation reference"/>
    <w:basedOn w:val="VarsaylanParagrafYazTipi"/>
    <w:uiPriority w:val="99"/>
    <w:semiHidden/>
    <w:unhideWhenUsed/>
    <w:rsid w:val="00C6064F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unhideWhenUsed/>
    <w:rsid w:val="00C6064F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rsid w:val="00C6064F"/>
    <w:rPr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C6064F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C6064F"/>
    <w:rPr>
      <w:b/>
      <w:bCs/>
      <w:sz w:val="20"/>
      <w:szCs w:val="20"/>
    </w:rPr>
  </w:style>
  <w:style w:type="character" w:styleId="Gl">
    <w:name w:val="Strong"/>
    <w:basedOn w:val="VarsaylanParagrafYazTipi"/>
    <w:uiPriority w:val="22"/>
    <w:qFormat/>
    <w:rsid w:val="00610D8B"/>
    <w:rPr>
      <w:b/>
      <w:bCs/>
    </w:rPr>
  </w:style>
  <w:style w:type="paragraph" w:styleId="stBilgi">
    <w:name w:val="header"/>
    <w:basedOn w:val="Normal"/>
    <w:link w:val="stBilgiChar"/>
    <w:uiPriority w:val="99"/>
    <w:unhideWhenUsed/>
    <w:rsid w:val="00132E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132EBA"/>
  </w:style>
  <w:style w:type="paragraph" w:styleId="AltBilgi">
    <w:name w:val="footer"/>
    <w:basedOn w:val="Normal"/>
    <w:link w:val="AltBilgiChar"/>
    <w:uiPriority w:val="99"/>
    <w:unhideWhenUsed/>
    <w:rsid w:val="00132E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132EBA"/>
  </w:style>
  <w:style w:type="paragraph" w:styleId="Dzeltme">
    <w:name w:val="Revision"/>
    <w:hidden/>
    <w:uiPriority w:val="99"/>
    <w:semiHidden/>
    <w:rsid w:val="00006F10"/>
    <w:pPr>
      <w:spacing w:after="0" w:line="240" w:lineRule="auto"/>
    </w:pPr>
  </w:style>
  <w:style w:type="paragraph" w:styleId="AralkYok">
    <w:name w:val="No Spacing"/>
    <w:uiPriority w:val="1"/>
    <w:qFormat/>
    <w:rsid w:val="002A41F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743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4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1359</Characters>
  <Application>Microsoft Office Word</Application>
  <DocSecurity>0</DocSecurity>
  <Lines>151</Lines>
  <Paragraphs>90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in küçükyurt</dc:creator>
  <cp:keywords/>
  <dc:description/>
  <cp:lastModifiedBy>Selin Kucukyurt</cp:lastModifiedBy>
  <cp:revision>7</cp:revision>
  <cp:lastPrinted>2021-05-06T22:08:00Z</cp:lastPrinted>
  <dcterms:created xsi:type="dcterms:W3CDTF">2025-09-15T19:38:00Z</dcterms:created>
  <dcterms:modified xsi:type="dcterms:W3CDTF">2025-09-17T1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d9089a-4487-4d71-8f98-65900f4a0936</vt:lpwstr>
  </property>
</Properties>
</file>